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8C159" w14:textId="465D8E1C" w:rsidR="00E17FFE" w:rsidRDefault="00E17FFE">
      <w:pPr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>Additional file 8: Figure S5.</w:t>
      </w:r>
    </w:p>
    <w:p w14:paraId="3985FD54" w14:textId="44FFF813" w:rsidR="00E17FFE" w:rsidRDefault="004A0936">
      <w:pPr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</w:pPr>
      <w:r>
        <w:rPr>
          <w:noProof/>
        </w:rPr>
        <w:drawing>
          <wp:inline distT="0" distB="0" distL="0" distR="0" wp14:anchorId="5F787A54" wp14:editId="3FF21442">
            <wp:extent cx="5267325" cy="2895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19CF9" w14:textId="6454530F" w:rsidR="006164E3" w:rsidRPr="00E17FFE" w:rsidRDefault="00107DDE">
      <w:pPr>
        <w:rPr>
          <w:rFonts w:ascii="Times New Roman" w:hAnsi="Times New Roman" w:cs="Times New Roman"/>
          <w:b/>
          <w:kern w:val="0"/>
          <w:szCs w:val="21"/>
        </w:rPr>
      </w:pPr>
      <w:r w:rsidRPr="00107DDE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Fig S5.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Compartmental conversion among chromosomes.</w:t>
      </w:r>
      <w:r w:rsidR="0052788B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A. The frequency of compartmental transition between 18 chromosomes in the control group of venom gland compared with the 3d group of venom gland.</w:t>
      </w:r>
      <w:r w:rsidR="0052788B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 xml:space="preserve"> </w:t>
      </w:r>
      <w:r w:rsidR="0052788B">
        <w:rPr>
          <w:rFonts w:ascii="Times New Roman" w:hAnsi="Times New Roman" w:cs="Times New Roman"/>
          <w:color w:val="000000" w:themeColor="text1"/>
          <w:kern w:val="24"/>
          <w:szCs w:val="21"/>
        </w:rPr>
        <w:t>B. The frequency of compartmental transition between 18 chromosomes in muscle compared with the 3d group of venom gland.</w:t>
      </w:r>
    </w:p>
    <w:sectPr w:rsidR="006164E3" w:rsidRPr="00E17FFE" w:rsidSect="00481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3D7E6" w14:textId="77777777" w:rsidR="00D843E4" w:rsidRDefault="00D843E4" w:rsidP="006164E3">
      <w:r>
        <w:separator/>
      </w:r>
    </w:p>
  </w:endnote>
  <w:endnote w:type="continuationSeparator" w:id="0">
    <w:p w14:paraId="74DB4F96" w14:textId="77777777" w:rsidR="00D843E4" w:rsidRDefault="00D843E4" w:rsidP="00616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2A2F4" w14:textId="77777777" w:rsidR="00D843E4" w:rsidRDefault="00D843E4" w:rsidP="006164E3">
      <w:r>
        <w:separator/>
      </w:r>
    </w:p>
  </w:footnote>
  <w:footnote w:type="continuationSeparator" w:id="0">
    <w:p w14:paraId="351CFFBD" w14:textId="77777777" w:rsidR="00D843E4" w:rsidRDefault="00D843E4" w:rsidP="006164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07397"/>
    <w:rsid w:val="00007397"/>
    <w:rsid w:val="00107DDE"/>
    <w:rsid w:val="003B6749"/>
    <w:rsid w:val="00481DF4"/>
    <w:rsid w:val="004A0936"/>
    <w:rsid w:val="0050100A"/>
    <w:rsid w:val="0052788B"/>
    <w:rsid w:val="006164E3"/>
    <w:rsid w:val="007E7C55"/>
    <w:rsid w:val="00D843E4"/>
    <w:rsid w:val="00D95F17"/>
    <w:rsid w:val="00E17FFE"/>
    <w:rsid w:val="00EA2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204605"/>
  <w15:chartTrackingRefBased/>
  <w15:docId w15:val="{E35AB0EA-2677-45DC-AB7B-B818D57B4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DF4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D95F17"/>
    <w:pPr>
      <w:keepNext/>
      <w:keepLines/>
      <w:spacing w:before="260" w:after="260" w:line="300" w:lineRule="auto"/>
      <w:outlineLvl w:val="2"/>
    </w:pPr>
    <w:rPr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D95F17"/>
    <w:rPr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6164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64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4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64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雪娇</dc:creator>
  <cp:keywords/>
  <dc:description/>
  <cp:lastModifiedBy>廖 雪娇</cp:lastModifiedBy>
  <cp:revision>5</cp:revision>
  <dcterms:created xsi:type="dcterms:W3CDTF">2021-04-25T14:29:00Z</dcterms:created>
  <dcterms:modified xsi:type="dcterms:W3CDTF">2021-05-16T13:22:00Z</dcterms:modified>
</cp:coreProperties>
</file>